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5D1" w:rsidRDefault="002A55D1" w:rsidP="002A55D1">
      <w:pPr>
        <w:rPr>
          <w:lang w:val="en-GB"/>
        </w:rPr>
      </w:pPr>
      <w:r>
        <w:rPr>
          <w:b/>
          <w:lang w:val="en-GB"/>
        </w:rPr>
        <w:t xml:space="preserve">Supplementary Table 1: </w:t>
      </w:r>
      <w:r>
        <w:rPr>
          <w:lang w:val="en-GB"/>
        </w:rPr>
        <w:t>Common genes correlating with PIM1 and PIM2 expression in Breast, Ovarian and Endometrium tumors</w:t>
      </w:r>
    </w:p>
    <w:p w:rsidR="002A55D1" w:rsidRDefault="002A55D1" w:rsidP="002A55D1">
      <w:pPr>
        <w:rPr>
          <w:lang w:val="en-GB"/>
        </w:rPr>
      </w:pPr>
    </w:p>
    <w:tbl>
      <w:tblPr>
        <w:tblW w:w="820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296"/>
        <w:gridCol w:w="2156"/>
        <w:gridCol w:w="2036"/>
      </w:tblGrid>
      <w:tr w:rsidR="002A55D1" w:rsidTr="002A55D1">
        <w:trPr>
          <w:trHeight w:val="615"/>
        </w:trPr>
        <w:tc>
          <w:tcPr>
            <w:tcW w:w="1716" w:type="dxa"/>
            <w:shd w:val="clear" w:color="auto" w:fill="8080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b/>
                <w:bCs/>
                <w:color w:val="FFFF99"/>
                <w:sz w:val="24"/>
                <w:szCs w:val="24"/>
                <w:lang w:val="es-ES" w:eastAsia="es-ES"/>
              </w:rPr>
            </w:pPr>
            <w:r>
              <w:rPr>
                <w:b/>
                <w:bCs/>
                <w:color w:val="FFFF99"/>
                <w:lang w:val="es-ES" w:eastAsia="es-ES"/>
              </w:rPr>
              <w:t>Common 3                                                                                                                                                                                                                                                                      tumor types</w:t>
            </w:r>
          </w:p>
        </w:tc>
        <w:tc>
          <w:tcPr>
            <w:tcW w:w="2296" w:type="dxa"/>
            <w:shd w:val="clear" w:color="auto" w:fill="993366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b/>
                <w:bCs/>
                <w:color w:val="FFFF99"/>
                <w:sz w:val="24"/>
                <w:szCs w:val="24"/>
                <w:lang w:val="es-ES" w:eastAsia="es-ES"/>
              </w:rPr>
            </w:pPr>
            <w:r>
              <w:rPr>
                <w:b/>
                <w:bCs/>
                <w:color w:val="FFFF99"/>
                <w:lang w:val="es-ES" w:eastAsia="es-ES"/>
              </w:rPr>
              <w:t>Common Breast                                                                                                                                                                                                                                                        and Endometrium</w:t>
            </w:r>
          </w:p>
        </w:tc>
        <w:tc>
          <w:tcPr>
            <w:tcW w:w="215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b/>
                <w:bCs/>
                <w:color w:val="FFFF99"/>
                <w:sz w:val="24"/>
                <w:szCs w:val="24"/>
                <w:lang w:val="es-ES" w:eastAsia="es-ES"/>
              </w:rPr>
            </w:pPr>
            <w:r>
              <w:rPr>
                <w:b/>
                <w:bCs/>
                <w:color w:val="FFFF99"/>
                <w:lang w:val="es-ES" w:eastAsia="es-ES"/>
              </w:rPr>
              <w:t>Common Ovarian                                                                                                                                                                                                                                                      and Breast</w:t>
            </w:r>
          </w:p>
        </w:tc>
        <w:tc>
          <w:tcPr>
            <w:tcW w:w="2036" w:type="dxa"/>
            <w:shd w:val="clear" w:color="auto" w:fill="339966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b/>
                <w:bCs/>
                <w:color w:val="FFFF99"/>
                <w:sz w:val="24"/>
                <w:szCs w:val="24"/>
                <w:lang w:val="es-ES" w:eastAsia="es-ES"/>
              </w:rPr>
            </w:pPr>
            <w:r>
              <w:rPr>
                <w:b/>
                <w:bCs/>
                <w:color w:val="FFFF99"/>
                <w:lang w:val="es-ES" w:eastAsia="es-ES"/>
              </w:rPr>
              <w:t>Common ovarian                                                                                                                                                                                                                                                       and endometrium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FFFF00"/>
            <w:noWrap/>
            <w:vAlign w:val="bottom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0</w:t>
            </w:r>
          </w:p>
        </w:tc>
        <w:tc>
          <w:tcPr>
            <w:tcW w:w="2296" w:type="dxa"/>
            <w:shd w:val="clear" w:color="auto" w:fill="FFFF00"/>
            <w:noWrap/>
            <w:vAlign w:val="bottom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2</w:t>
            </w:r>
          </w:p>
        </w:tc>
        <w:tc>
          <w:tcPr>
            <w:tcW w:w="2156" w:type="dxa"/>
            <w:shd w:val="clear" w:color="auto" w:fill="FFFF00"/>
            <w:noWrap/>
            <w:vAlign w:val="bottom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86</w:t>
            </w:r>
          </w:p>
        </w:tc>
        <w:tc>
          <w:tcPr>
            <w:tcW w:w="2036" w:type="dxa"/>
            <w:shd w:val="clear" w:color="auto" w:fill="FFFF00"/>
            <w:noWrap/>
            <w:vAlign w:val="bottom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9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TGA5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HFPL2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STL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YO9B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FPT2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PN22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AMD4A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5AR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38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LL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CF4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O2B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ZB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19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PINF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L1A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RF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CN1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ST7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USP5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53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H2D2A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AMSN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XDN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K3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DCY3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CL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NFAIP6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FEC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LJ3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MILIN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CF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A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49A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9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PVL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LL5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ST1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GN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NFRSF17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18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J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GI2-AS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HGAP25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KC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QKI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DAMTS1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LIP2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XYD5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N2B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CGR2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CH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AMF7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FIL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XL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OCS3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XCL10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G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CEAL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IMAP4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1A3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UBE2L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APD7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USBP1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2RG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HGAP15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NC01094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7A7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40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TK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WISP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10RA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27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ICALL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CRL5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RCO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WAS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KIAA0226L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HD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lastRenderedPageBreak/>
              <w:t>TLE4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PN7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PBA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LEC5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QA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79A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IRPG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DGFR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FNAR2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48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ASP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KLHL5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TGAL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ENND1C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UBE2J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NC0031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BMS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IM2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LF4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EM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L6A2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AIR1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T5E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20C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PHK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HD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CK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NC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AMF8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2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IGLEC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KT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RGN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EKHO2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LI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YMP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P2B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CKAP1L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CM5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65A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RF4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ZMB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15RA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JAM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GS2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CP2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OLR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16A7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DPN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ELB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IMAP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OCK8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163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13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CAM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NX10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R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DAMDEC1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NFAIP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KLF6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UBB6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LRB4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OXO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PR176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LC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IT1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RLF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REM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NFRSF1B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ASH3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18RAP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TGAM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7R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XCL9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NLY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ECAM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IMP2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NPP5D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TK10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ATS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SD11B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16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RAS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105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BC1</w:t>
            </w:r>
          </w:p>
        </w:tc>
        <w:tc>
          <w:tcPr>
            <w:tcW w:w="229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YAT1</w:t>
            </w: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MHA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UDT1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DR2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FGE8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IN3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RISPLD2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AMHD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EBP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lastRenderedPageBreak/>
              <w:t>HLX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FHD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25A19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EKHO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DRG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NSR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VI2A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ZIP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OC101928173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AMF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AT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L5A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LV1-44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BLN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PP1R18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CK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SGRP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0orf54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SE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KIAA092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SF1R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4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ST1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TPRIP</w:t>
            </w:r>
          </w:p>
        </w:tc>
      </w:tr>
      <w:tr w:rsidR="002A55D1" w:rsidTr="002A55D1">
        <w:trPr>
          <w:trHeight w:val="6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IK3CD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15A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CST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RC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HOG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T8D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GER4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ERC5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63B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FFO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CAM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PINB9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NN2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ICD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SSF5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IRPA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AF3IP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TON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LPLG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8B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N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MP3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RRES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ST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MP5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T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UAK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YTIP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46C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Y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OBO3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XCR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M78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EK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SF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OTEKP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FTN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9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31A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LEC2B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FT2D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OMES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LL3P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MPD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LEC1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lastRenderedPageBreak/>
              <w:t>IGHM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C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XND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R2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BH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PP4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3D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KBP1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ASH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XDC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P7D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AMPT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ICC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FF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NOX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CAM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9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KAP1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APTM5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25H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SPA12B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R5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BR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NC00307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RF8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PRCAP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ID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LNA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MB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HFP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AV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DFIC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LS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SF2RB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RF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OX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shd w:val="clear" w:color="auto" w:fill="99CC00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CLS1</w:t>
            </w: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SN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ZNF469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H2D1A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FLAR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USP2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LGALT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PNMB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1orf96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GS1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SPAN4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SL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AU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FATC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PYSL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C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B8B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TP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TX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TN3A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HGAP30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BEGF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AIR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GAT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2A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RYAB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GS19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USP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M2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CF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YO5A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AP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SIG4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HGAP4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ND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L4C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NX20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CGR1B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B3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AGL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BX3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ATF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ERMT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S4A6A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PNE8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PV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ENND2C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GR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K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VIM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JUNB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DMB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ETRNL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A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CAM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PP2R5C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ECK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BP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HBS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INJ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TSL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TM2C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TS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CHSD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IGLEC10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UN2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S4A7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IF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PINE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6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NGPTL2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TAG3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YNPO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UBASH3A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EBPB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CAP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JCHAIN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SP1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POCD1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GDS</w:t>
            </w:r>
          </w:p>
        </w:tc>
        <w:tc>
          <w:tcPr>
            <w:tcW w:w="203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MP9</w:t>
            </w: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N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PINE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GMN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PR18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IVEP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LRB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IK3CG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BC1D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8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RO1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USB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TN3A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Q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AC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HBDF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100A10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WWTR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FKBIE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YO1F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SRP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PM1F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CF7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DO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TSH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P4K4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OGT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TK38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OAH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TCH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APK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HGAP2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RTAM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LRB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XYD6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LR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PC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TN3A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ABP5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ME1L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PING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FKB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DAM19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Y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DH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MFG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GL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IF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27R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MEM140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FI16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SSF4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YN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GK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TV7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GFLR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GS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21R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200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ST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79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COT9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S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86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NMT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TAT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SR4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CL2A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DM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IN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TPRC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YO1E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14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S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CF7L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ECR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BI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XN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ARP1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BTN2A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IP4K2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XCR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SCN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LEC7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BP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DPB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74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VI2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KR1B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G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OCS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ELF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4R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5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H3BGRL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YZ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DM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AP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COS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WIPF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PST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PIN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L18R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LEC10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CN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AUR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IK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MEM176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QTNF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LXIP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LOD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GL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NXA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1R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KCDBP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OCK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IM2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PX7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TF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IKZF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E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FLT3LG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I14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FH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ECAP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EMP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DC109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SK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TSS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CK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DPA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WARS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TB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PP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RAM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GCC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EF6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CL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D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AST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X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KIFC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ZDHHC18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LA-F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OXD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OTL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ERPINH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HERPUD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LC36A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RRK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RRES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GZM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DOK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ASSF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5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LGALS9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ZEB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POBEC3C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UPP1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LIC2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D69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SMB10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RKCA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RPS6KA3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SMB9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A55D1" w:rsidTr="002A55D1">
        <w:trPr>
          <w:trHeight w:val="300"/>
        </w:trPr>
        <w:tc>
          <w:tcPr>
            <w:tcW w:w="171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29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156" w:type="dxa"/>
            <w:noWrap/>
            <w:vAlign w:val="center"/>
            <w:hideMark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TSC</w:t>
            </w:r>
          </w:p>
        </w:tc>
        <w:tc>
          <w:tcPr>
            <w:tcW w:w="2036" w:type="dxa"/>
            <w:noWrap/>
            <w:vAlign w:val="center"/>
          </w:tcPr>
          <w:p w:rsidR="002A55D1" w:rsidRDefault="002A55D1">
            <w:pPr>
              <w:jc w:val="center"/>
              <w:rPr>
                <w:rFonts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bookmarkStart w:id="0" w:name="_GoBack"/>
        <w:bookmarkEnd w:id="0"/>
      </w:tr>
    </w:tbl>
    <w:p w:rsidR="002A55D1" w:rsidRDefault="002A55D1" w:rsidP="002A55D1">
      <w:pPr>
        <w:rPr>
          <w:rFonts w:ascii="Calibri" w:hAnsi="Calibri"/>
          <w:lang w:val="es-ES"/>
        </w:rPr>
      </w:pPr>
    </w:p>
    <w:p w:rsidR="0055505C" w:rsidRDefault="0055505C"/>
    <w:sectPr w:rsidR="0055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F2A"/>
    <w:rsid w:val="002A55D1"/>
    <w:rsid w:val="0055505C"/>
    <w:rsid w:val="00606F2A"/>
    <w:rsid w:val="00E23195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55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55D1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55D1"/>
    <w:rPr>
      <w:rFonts w:ascii="Calibri" w:eastAsia="Calibri" w:hAnsi="Calibri" w:cs="Times New Roman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5D1"/>
    <w:pPr>
      <w:spacing w:after="0" w:line="240" w:lineRule="auto"/>
    </w:pPr>
    <w:rPr>
      <w:rFonts w:ascii="Tahoma" w:eastAsia="Calibri" w:hAnsi="Tahoma" w:cs="Tahoma"/>
      <w:sz w:val="16"/>
      <w:szCs w:val="16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5D1"/>
    <w:rPr>
      <w:rFonts w:ascii="Tahoma" w:eastAsia="Calibri" w:hAnsi="Tahoma" w:cs="Tahoma"/>
      <w:sz w:val="16"/>
      <w:szCs w:val="16"/>
      <w:lang w:val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2A55D1"/>
    <w:rPr>
      <w:rFonts w:ascii="Times New Roman" w:hAnsi="Times New Roman" w:cs="Times New Roman" w:hint="default"/>
      <w:vertAlign w:val="superscript"/>
    </w:rPr>
  </w:style>
  <w:style w:type="table" w:styleId="TableGrid">
    <w:name w:val="Table Grid"/>
    <w:basedOn w:val="TableNormal"/>
    <w:uiPriority w:val="99"/>
    <w:rsid w:val="002A55D1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55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55D1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55D1"/>
    <w:rPr>
      <w:rFonts w:ascii="Calibri" w:eastAsia="Calibri" w:hAnsi="Calibri" w:cs="Times New Roman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5D1"/>
    <w:pPr>
      <w:spacing w:after="0" w:line="240" w:lineRule="auto"/>
    </w:pPr>
    <w:rPr>
      <w:rFonts w:ascii="Tahoma" w:eastAsia="Calibri" w:hAnsi="Tahoma" w:cs="Tahoma"/>
      <w:sz w:val="16"/>
      <w:szCs w:val="16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5D1"/>
    <w:rPr>
      <w:rFonts w:ascii="Tahoma" w:eastAsia="Calibri" w:hAnsi="Tahoma" w:cs="Tahoma"/>
      <w:sz w:val="16"/>
      <w:szCs w:val="16"/>
      <w:lang w:val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2A55D1"/>
    <w:rPr>
      <w:rFonts w:ascii="Times New Roman" w:hAnsi="Times New Roman" w:cs="Times New Roman" w:hint="default"/>
      <w:vertAlign w:val="superscript"/>
    </w:rPr>
  </w:style>
  <w:style w:type="table" w:styleId="TableGrid">
    <w:name w:val="Table Grid"/>
    <w:basedOn w:val="TableNormal"/>
    <w:uiPriority w:val="99"/>
    <w:rsid w:val="002A55D1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2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803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1</dc:creator>
  <cp:keywords/>
  <dc:description/>
  <cp:lastModifiedBy>Journal_1</cp:lastModifiedBy>
  <cp:revision>2</cp:revision>
  <dcterms:created xsi:type="dcterms:W3CDTF">2017-07-17T10:16:00Z</dcterms:created>
  <dcterms:modified xsi:type="dcterms:W3CDTF">2017-07-17T10:16:00Z</dcterms:modified>
</cp:coreProperties>
</file>